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8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5"/>
        <w:gridCol w:w="1438"/>
        <w:gridCol w:w="1025"/>
        <w:gridCol w:w="1025"/>
        <w:gridCol w:w="1025"/>
      </w:tblGrid>
      <w:tr w:rsidR="004D212C" w:rsidRPr="00A551BD" w14:paraId="398175ED" w14:textId="77777777" w:rsidTr="00E07585">
        <w:trPr>
          <w:cantSplit/>
        </w:trPr>
        <w:tc>
          <w:tcPr>
            <w:tcW w:w="58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31460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551BD">
              <w:rPr>
                <w:rFonts w:ascii="Times New Roman" w:hAnsi="Times New Roman" w:cs="Times New Roman"/>
                <w:b/>
                <w:bCs/>
                <w:color w:val="010205"/>
              </w:rPr>
              <w:t>Report</w:t>
            </w:r>
          </w:p>
        </w:tc>
      </w:tr>
      <w:tr w:rsidR="004D212C" w:rsidRPr="00A551BD" w14:paraId="6EA2DFF8" w14:textId="77777777" w:rsidTr="00E07585">
        <w:trPr>
          <w:cantSplit/>
        </w:trPr>
        <w:tc>
          <w:tcPr>
            <w:tcW w:w="275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95D0C7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rvice Provid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77274E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Q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2B99F9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Q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BEDFF8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S</w:t>
            </w:r>
          </w:p>
        </w:tc>
      </w:tr>
      <w:tr w:rsidR="004D212C" w:rsidRPr="00A551BD" w14:paraId="0BF39436" w14:textId="77777777" w:rsidTr="00E07585">
        <w:trPr>
          <w:cantSplit/>
        </w:trPr>
        <w:tc>
          <w:tcPr>
            <w:tcW w:w="131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7713BE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Government</w:t>
            </w:r>
          </w:p>
        </w:tc>
        <w:tc>
          <w:tcPr>
            <w:tcW w:w="14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3D5A87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6ECA6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9464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15C98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066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FA0736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0500</w:t>
            </w:r>
          </w:p>
        </w:tc>
      </w:tr>
      <w:tr w:rsidR="004D212C" w:rsidRPr="00A551BD" w14:paraId="793430A2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899D2F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5FC514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186229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AAD30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52F2AA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0</w:t>
            </w:r>
          </w:p>
        </w:tc>
      </w:tr>
      <w:tr w:rsidR="004D212C" w:rsidRPr="00A551BD" w14:paraId="3A1158D6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3A9EA0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E44FFD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ADDA462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787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F806A9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215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D24710A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5264</w:t>
            </w:r>
          </w:p>
        </w:tc>
      </w:tr>
      <w:tr w:rsidR="004D212C" w:rsidRPr="00A551BD" w14:paraId="22E4BDF4" w14:textId="77777777" w:rsidTr="00E07585">
        <w:trPr>
          <w:cantSplit/>
        </w:trPr>
        <w:tc>
          <w:tcPr>
            <w:tcW w:w="13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89D92B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ilitary</w:t>
            </w: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D0EC7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0CBF0F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02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A8954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994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431E0D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3085</w:t>
            </w:r>
          </w:p>
        </w:tc>
      </w:tr>
      <w:tr w:rsidR="004D212C" w:rsidRPr="00A551BD" w14:paraId="7E5F8FC8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57FC54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7EF52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4D73C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1E659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CEBE1A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</w:t>
            </w:r>
          </w:p>
        </w:tc>
      </w:tr>
      <w:tr w:rsidR="004D212C" w:rsidRPr="00A551BD" w14:paraId="36888E0A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1BEF88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C10242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806D3F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395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EC10D4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940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44E9A76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2357</w:t>
            </w:r>
          </w:p>
        </w:tc>
      </w:tr>
      <w:tr w:rsidR="004D212C" w:rsidRPr="00A551BD" w14:paraId="69CF9BA4" w14:textId="77777777" w:rsidTr="00E07585">
        <w:trPr>
          <w:cantSplit/>
        </w:trPr>
        <w:tc>
          <w:tcPr>
            <w:tcW w:w="13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BDE210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rivate</w:t>
            </w: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963DC8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CDD72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0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85CAB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897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E7E881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3273</w:t>
            </w:r>
          </w:p>
        </w:tc>
      </w:tr>
      <w:tr w:rsidR="004D212C" w:rsidRPr="00A551BD" w14:paraId="3401EBF9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92C94E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1904D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49A115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56491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DFE284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</w:tr>
      <w:tr w:rsidR="004D212C" w:rsidRPr="00A551BD" w14:paraId="34AEB463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C67969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2C95B4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677C4BA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281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C2DF19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958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F5AB05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3418</w:t>
            </w:r>
          </w:p>
        </w:tc>
      </w:tr>
      <w:tr w:rsidR="004D212C" w:rsidRPr="00A551BD" w14:paraId="2E94C7D9" w14:textId="77777777" w:rsidTr="00E07585">
        <w:trPr>
          <w:cantSplit/>
        </w:trPr>
        <w:tc>
          <w:tcPr>
            <w:tcW w:w="13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4AFE13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GO</w:t>
            </w: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01FD03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43B53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469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4B3D3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99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2362DE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5571</w:t>
            </w:r>
          </w:p>
        </w:tc>
      </w:tr>
      <w:tr w:rsidR="004D212C" w:rsidRPr="00A551BD" w14:paraId="12CD7C1F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C3AA93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737B9B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9B79B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5AE64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60208C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</w:tr>
      <w:tr w:rsidR="004D212C" w:rsidRPr="00A551BD" w14:paraId="3D00970F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1F5BE5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154797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685F2C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136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17E370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580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B7D3253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8934</w:t>
            </w:r>
          </w:p>
        </w:tc>
      </w:tr>
      <w:tr w:rsidR="004D212C" w:rsidRPr="00A551BD" w14:paraId="7468473D" w14:textId="77777777" w:rsidTr="00E07585">
        <w:trPr>
          <w:cantSplit/>
        </w:trPr>
        <w:tc>
          <w:tcPr>
            <w:tcW w:w="131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AFEC7F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09A02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0F858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098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43BF6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726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2D06BC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085</w:t>
            </w:r>
          </w:p>
        </w:tc>
      </w:tr>
      <w:tr w:rsidR="004D212C" w:rsidRPr="00A551BD" w14:paraId="4EDAAE5D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81F368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3CD8D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15BDC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DE541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10E2D4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7</w:t>
            </w:r>
          </w:p>
        </w:tc>
      </w:tr>
      <w:tr w:rsidR="004D212C" w:rsidRPr="00A551BD" w14:paraId="53CEF028" w14:textId="77777777" w:rsidTr="00E07585">
        <w:trPr>
          <w:cantSplit/>
        </w:trPr>
        <w:tc>
          <w:tcPr>
            <w:tcW w:w="131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600D56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EC7722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A3137E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181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2F8ED4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364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58754DA" w14:textId="77777777" w:rsidR="004D212C" w:rsidRPr="00A551BD" w:rsidRDefault="004D212C" w:rsidP="0028465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551B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9348</w:t>
            </w:r>
          </w:p>
        </w:tc>
      </w:tr>
    </w:tbl>
    <w:p w14:paraId="49BBA9BF" w14:textId="77777777" w:rsidR="00E07585" w:rsidRPr="00A551BD" w:rsidRDefault="00E07585" w:rsidP="00E07585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A551BD">
        <w:rPr>
          <w:rFonts w:ascii="Times New Roman" w:hAnsi="Times New Roman" w:cs="Times New Roman"/>
          <w:sz w:val="24"/>
          <w:szCs w:val="24"/>
        </w:rPr>
        <w:t>The distribution based on service provider has a significant influence on all variables.</w:t>
      </w:r>
    </w:p>
    <w:p w14:paraId="4F785F51" w14:textId="77777777" w:rsidR="00970FBD" w:rsidRDefault="00970FBD"/>
    <w:p w14:paraId="0F0625A5" w14:textId="77777777" w:rsidR="00AC0246" w:rsidRDefault="00AC0246"/>
    <w:p w14:paraId="766EFBE2" w14:textId="77777777" w:rsidR="00AC0246" w:rsidRDefault="00AC0246"/>
    <w:tbl>
      <w:tblPr>
        <w:tblW w:w="83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698"/>
        <w:gridCol w:w="1469"/>
        <w:gridCol w:w="1024"/>
        <w:gridCol w:w="1408"/>
        <w:gridCol w:w="1024"/>
        <w:gridCol w:w="1024"/>
      </w:tblGrid>
      <w:tr w:rsidR="00AC0246" w:rsidRPr="00AC0246" w14:paraId="5700E4FD" w14:textId="77777777" w:rsidTr="006B338A">
        <w:trPr>
          <w:cantSplit/>
        </w:trPr>
        <w:tc>
          <w:tcPr>
            <w:tcW w:w="83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2EDFE" w14:textId="5239F0D6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AC024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 xml:space="preserve">ANOVA Test </w:t>
            </w:r>
          </w:p>
        </w:tc>
      </w:tr>
      <w:tr w:rsidR="00AC0246" w:rsidRPr="00AC0246" w14:paraId="21DDD6C6" w14:textId="77777777" w:rsidTr="006B338A">
        <w:trPr>
          <w:cantSplit/>
        </w:trPr>
        <w:tc>
          <w:tcPr>
            <w:tcW w:w="243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5DB532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FD1F99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B201A8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F65209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B61276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EF27FC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ig.</w:t>
            </w:r>
          </w:p>
        </w:tc>
      </w:tr>
      <w:tr w:rsidR="00AC0246" w:rsidRPr="00AC0246" w14:paraId="13C058CC" w14:textId="77777777" w:rsidTr="006B338A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8536E1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Q</w:t>
            </w:r>
          </w:p>
        </w:tc>
        <w:tc>
          <w:tcPr>
            <w:tcW w:w="1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97447B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B0E5A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59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29393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743210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53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16A7A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06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4E9BEA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0</w:t>
            </w:r>
          </w:p>
        </w:tc>
      </w:tr>
      <w:tr w:rsidR="00AC0246" w:rsidRPr="00AC0246" w14:paraId="3C0DF867" w14:textId="77777777" w:rsidTr="006B338A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1B3617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7021A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84896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.34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54B41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44CF43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5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CFFE3A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058DC74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246" w:rsidRPr="00AC0246" w14:paraId="00959F5E" w14:textId="77777777" w:rsidTr="006B338A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FF4BF9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129761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B462AE6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.9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E8780B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6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A522A92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D37DE29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3528A6F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246" w:rsidRPr="00AC0246" w14:paraId="12130BBA" w14:textId="77777777" w:rsidTr="006B338A">
        <w:trPr>
          <w:cantSplit/>
        </w:trPr>
        <w:tc>
          <w:tcPr>
            <w:tcW w:w="7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0F80DD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Q</w:t>
            </w: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CF5C19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D312B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.1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40715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0568C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39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4E8E5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3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174DDE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0</w:t>
            </w:r>
          </w:p>
        </w:tc>
      </w:tr>
      <w:tr w:rsidR="00AC0246" w:rsidRPr="00AC0246" w14:paraId="4AFDCB05" w14:textId="77777777" w:rsidTr="006B338A">
        <w:trPr>
          <w:cantSplit/>
        </w:trPr>
        <w:tc>
          <w:tcPr>
            <w:tcW w:w="7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B59C62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3D562E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02935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6.74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9B1E4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A5749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8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437518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7EFF102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246" w:rsidRPr="00AC0246" w14:paraId="6D1EC126" w14:textId="77777777" w:rsidTr="006B338A">
        <w:trPr>
          <w:cantSplit/>
        </w:trPr>
        <w:tc>
          <w:tcPr>
            <w:tcW w:w="7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624ADF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DF0E80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3C14E6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3.9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FA9192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6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CAF7BF5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33351BF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2D41462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246" w:rsidRPr="00AC0246" w14:paraId="01B379D5" w14:textId="77777777" w:rsidTr="006B338A">
        <w:trPr>
          <w:cantSplit/>
        </w:trPr>
        <w:tc>
          <w:tcPr>
            <w:tcW w:w="73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E4CEEE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S</w:t>
            </w: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371AE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CE54C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2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55A38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2E65D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C7DB0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58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1EA52D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0</w:t>
            </w:r>
          </w:p>
        </w:tc>
      </w:tr>
      <w:tr w:rsidR="00AC0246" w:rsidRPr="00AC0246" w14:paraId="4DA5A334" w14:textId="77777777" w:rsidTr="006B338A">
        <w:trPr>
          <w:cantSplit/>
        </w:trPr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55829F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80E7FB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046F9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7.5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FA08A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E9F0D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2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A8BC85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4550B78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246" w:rsidRPr="00746F4B" w14:paraId="73C04522" w14:textId="77777777" w:rsidTr="006B338A">
        <w:trPr>
          <w:cantSplit/>
        </w:trPr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72ECF6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F988DC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04448D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7.77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C6ACE3" w14:textId="77777777" w:rsidR="00AC0246" w:rsidRPr="00AC0246" w:rsidRDefault="00AC0246" w:rsidP="006B338A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C024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6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BE36E3C" w14:textId="77777777" w:rsidR="00AC0246" w:rsidRPr="00746F4B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F08D19B" w14:textId="77777777" w:rsidR="00AC0246" w:rsidRPr="00746F4B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05E1108" w14:textId="77777777" w:rsidR="00AC0246" w:rsidRPr="00746F4B" w:rsidRDefault="00AC0246" w:rsidP="006B338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3D32CF" w14:textId="77777777" w:rsidR="00AC0246" w:rsidRDefault="00AC0246"/>
    <w:p w14:paraId="112A1D7C" w14:textId="796DA9B7" w:rsidR="00307055" w:rsidRPr="004631BA" w:rsidRDefault="00E65899" w:rsidP="004631BA">
      <w:pPr>
        <w:jc w:val="right"/>
        <w:rPr>
          <w:rFonts w:asciiTheme="majorBidi" w:hAnsiTheme="majorBidi" w:cstheme="majorBidi"/>
        </w:rPr>
      </w:pPr>
      <w:r w:rsidRPr="00E65899">
        <w:rPr>
          <w:rStyle w:val="Strong"/>
          <w:rFonts w:asciiTheme="majorBidi" w:hAnsiTheme="majorBidi" w:cstheme="majorBidi"/>
          <w:b w:val="0"/>
          <w:bCs w:val="0"/>
        </w:rPr>
        <w:t>S</w:t>
      </w:r>
      <w:r w:rsidR="00C1720C">
        <w:rPr>
          <w:rStyle w:val="Strong"/>
          <w:rFonts w:asciiTheme="majorBidi" w:hAnsiTheme="majorBidi" w:cstheme="majorBidi"/>
          <w:b w:val="0"/>
          <w:bCs w:val="0"/>
        </w:rPr>
        <w:t>6</w:t>
      </w:r>
      <w:r w:rsidRPr="00E65899">
        <w:rPr>
          <w:rStyle w:val="Strong"/>
          <w:rFonts w:asciiTheme="majorBidi" w:hAnsiTheme="majorBidi" w:cstheme="majorBidi"/>
          <w:b w:val="0"/>
          <w:bCs w:val="0"/>
        </w:rPr>
        <w:t xml:space="preserve"> Appendix.</w:t>
      </w:r>
      <w:r w:rsidRPr="00E65899">
        <w:rPr>
          <w:rFonts w:asciiTheme="majorBidi" w:hAnsiTheme="majorBidi" w:cstheme="majorBidi"/>
          <w:b/>
          <w:bCs/>
        </w:rPr>
        <w:t xml:space="preserve"> </w:t>
      </w:r>
      <w:r w:rsidRPr="00E65899">
        <w:rPr>
          <w:rFonts w:asciiTheme="majorBidi" w:hAnsiTheme="majorBidi" w:cstheme="majorBidi"/>
        </w:rPr>
        <w:t>ANOVA descriptive statistics table showing mean scores (TQ, FQ, and PS) for each provider type (Government, Military, Private, NGO).</w:t>
      </w:r>
    </w:p>
    <w:sectPr w:rsidR="00307055" w:rsidRPr="00463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2A"/>
    <w:rsid w:val="00037652"/>
    <w:rsid w:val="0021281B"/>
    <w:rsid w:val="00307055"/>
    <w:rsid w:val="004631BA"/>
    <w:rsid w:val="0049216A"/>
    <w:rsid w:val="004D212C"/>
    <w:rsid w:val="006E4DED"/>
    <w:rsid w:val="00970FBD"/>
    <w:rsid w:val="00AC0246"/>
    <w:rsid w:val="00C1720C"/>
    <w:rsid w:val="00E07585"/>
    <w:rsid w:val="00E65899"/>
    <w:rsid w:val="00EC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B5DBB"/>
  <w15:chartTrackingRefBased/>
  <w15:docId w15:val="{5C548EFC-870D-4D69-9412-C17154E1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12C"/>
    <w:pPr>
      <w:bidi/>
      <w:spacing w:after="200" w:line="276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C2A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C2A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C2A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C2A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C2A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C2A"/>
    <w:pPr>
      <w:keepNext/>
      <w:keepLines/>
      <w:bidi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C2A"/>
    <w:pPr>
      <w:keepNext/>
      <w:keepLines/>
      <w:bidi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C2A"/>
    <w:pPr>
      <w:keepNext/>
      <w:keepLines/>
      <w:bidi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C2A"/>
    <w:pPr>
      <w:keepNext/>
      <w:keepLines/>
      <w:bidi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C2A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4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C2A"/>
    <w:pPr>
      <w:numPr>
        <w:ilvl w:val="1"/>
      </w:numPr>
      <w:bidi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4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C2A"/>
    <w:pPr>
      <w:bidi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4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C2A"/>
    <w:pPr>
      <w:bidi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4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C2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658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lFatafta</dc:creator>
  <cp:keywords/>
  <dc:description/>
  <cp:lastModifiedBy>Mahmoud AlFatafta</cp:lastModifiedBy>
  <cp:revision>9</cp:revision>
  <dcterms:created xsi:type="dcterms:W3CDTF">2025-02-20T08:19:00Z</dcterms:created>
  <dcterms:modified xsi:type="dcterms:W3CDTF">2025-07-29T21:18:00Z</dcterms:modified>
</cp:coreProperties>
</file>